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DC495" w14:textId="468BEDB3" w:rsidR="00372F69" w:rsidRPr="009E0DC4" w:rsidRDefault="004403E8" w:rsidP="004403E8">
      <w:pPr>
        <w:spacing w:line="240" w:lineRule="auto"/>
        <w:ind w:left="-709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Materials 1: Interview guide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127"/>
        <w:gridCol w:w="8080"/>
      </w:tblGrid>
      <w:tr w:rsidR="00372F69" w14:paraId="60D14E01" w14:textId="77777777" w:rsidTr="00110D5C">
        <w:tc>
          <w:tcPr>
            <w:tcW w:w="2127" w:type="dxa"/>
            <w:vAlign w:val="center"/>
          </w:tcPr>
          <w:p w14:paraId="02F88DCA" w14:textId="546D7B94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9E0DC4">
              <w:rPr>
                <w:rFonts w:ascii="Arial" w:hAnsi="Arial" w:cs="Arial"/>
                <w:b/>
                <w:sz w:val="18"/>
                <w:szCs w:val="18"/>
              </w:rPr>
              <w:t>rinciple</w:t>
            </w:r>
            <w:r w:rsidRPr="009E0D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ropositions)</w:t>
            </w:r>
          </w:p>
        </w:tc>
        <w:tc>
          <w:tcPr>
            <w:tcW w:w="8080" w:type="dxa"/>
            <w:vAlign w:val="center"/>
          </w:tcPr>
          <w:p w14:paraId="1464244D" w14:textId="3EACE83A" w:rsidR="00372F69" w:rsidRPr="009E0DC4" w:rsidRDefault="00372F69" w:rsidP="00372F6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Questions </w:t>
            </w:r>
          </w:p>
        </w:tc>
      </w:tr>
      <w:tr w:rsidR="00372F69" w14:paraId="3D2EB1D4" w14:textId="77777777" w:rsidTr="00110D5C">
        <w:tc>
          <w:tcPr>
            <w:tcW w:w="2127" w:type="dxa"/>
          </w:tcPr>
          <w:p w14:paraId="231102ED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080" w:type="dxa"/>
          </w:tcPr>
          <w:p w14:paraId="5EAA0FD8" w14:textId="0A55CF77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>Clarify role for each study</w:t>
            </w:r>
          </w:p>
        </w:tc>
      </w:tr>
      <w:tr w:rsidR="00372F69" w14:paraId="47BE2B7A" w14:textId="77777777" w:rsidTr="00110D5C">
        <w:tc>
          <w:tcPr>
            <w:tcW w:w="2127" w:type="dxa"/>
          </w:tcPr>
          <w:p w14:paraId="1904CC45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sz w:val="18"/>
                <w:szCs w:val="18"/>
              </w:rPr>
              <w:t>Research capacity is built by developing appropriate skills and confidence:</w:t>
            </w:r>
          </w:p>
          <w:p w14:paraId="091A947B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080" w:type="dxa"/>
          </w:tcPr>
          <w:p w14:paraId="681D23D8" w14:textId="77777777" w:rsidR="00372F69" w:rsidRPr="0009651A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9651A">
              <w:rPr>
                <w:rFonts w:ascii="Arial" w:hAnsi="Arial" w:cs="Arial"/>
                <w:sz w:val="18"/>
                <w:szCs w:val="18"/>
              </w:rPr>
              <w:t>To upskill people within the research team, what did that look like in your role?</w:t>
            </w:r>
          </w:p>
          <w:p w14:paraId="40F4F8D3" w14:textId="77777777" w:rsidR="00372F69" w:rsidRPr="007219CA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10FA8AF3" w14:textId="77777777" w:rsidR="00372F69" w:rsidRPr="009E0DC4" w:rsidRDefault="00372F69" w:rsidP="004403E8">
            <w:pPr>
              <w:pStyle w:val="ListParagraph"/>
              <w:numPr>
                <w:ilvl w:val="1"/>
                <w:numId w:val="20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 xml:space="preserve">Who </w:t>
            </w:r>
            <w:r>
              <w:rPr>
                <w:rFonts w:ascii="Arial" w:hAnsi="Arial" w:cs="Arial"/>
                <w:sz w:val="18"/>
                <w:szCs w:val="18"/>
              </w:rPr>
              <w:t xml:space="preserve">was the </w:t>
            </w:r>
            <w:r w:rsidRPr="009E0DC4">
              <w:rPr>
                <w:rFonts w:ascii="Arial" w:hAnsi="Arial" w:cs="Arial"/>
                <w:sz w:val="18"/>
                <w:szCs w:val="18"/>
              </w:rPr>
              <w:t>training for?</w:t>
            </w:r>
          </w:p>
          <w:p w14:paraId="76B14D03" w14:textId="77777777" w:rsidR="00372F69" w:rsidRPr="009E0DC4" w:rsidRDefault="00372F69" w:rsidP="004403E8">
            <w:pPr>
              <w:pStyle w:val="ListParagraph"/>
              <w:numPr>
                <w:ilvl w:val="1"/>
                <w:numId w:val="20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long did it take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to prepare for and provide training/workshop?</w:t>
            </w:r>
          </w:p>
          <w:p w14:paraId="0AE469E6" w14:textId="77777777" w:rsidR="00372F69" w:rsidRPr="009E0DC4" w:rsidRDefault="00372F69" w:rsidP="004403E8">
            <w:pPr>
              <w:pStyle w:val="ListParagraph"/>
              <w:numPr>
                <w:ilvl w:val="1"/>
                <w:numId w:val="20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re there 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any additional material/resources </w:t>
            </w:r>
            <w:r>
              <w:rPr>
                <w:rFonts w:ascii="Arial" w:hAnsi="Arial" w:cs="Arial"/>
                <w:sz w:val="18"/>
                <w:szCs w:val="18"/>
              </w:rPr>
              <w:t xml:space="preserve">developed </w:t>
            </w:r>
            <w:r w:rsidRPr="009E0DC4">
              <w:rPr>
                <w:rFonts w:ascii="Arial" w:hAnsi="Arial" w:cs="Arial"/>
                <w:sz w:val="18"/>
                <w:szCs w:val="18"/>
              </w:rPr>
              <w:t>related to upskilling?</w:t>
            </w:r>
          </w:p>
          <w:p w14:paraId="77BF4F21" w14:textId="77777777" w:rsidR="00372F69" w:rsidRPr="009E0DC4" w:rsidRDefault="00372F69" w:rsidP="004403E8">
            <w:pPr>
              <w:pStyle w:val="ListParagraph"/>
              <w:numPr>
                <w:ilvl w:val="1"/>
                <w:numId w:val="20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>Compared to what was initially planned, did you have to do anything extra to ensure staff had appropriate skills and confidence to perform task?</w:t>
            </w:r>
          </w:p>
          <w:p w14:paraId="014B9622" w14:textId="77777777" w:rsidR="00372F69" w:rsidRPr="0009651A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09651A">
              <w:rPr>
                <w:rFonts w:ascii="Arial" w:hAnsi="Arial" w:cs="Arial"/>
                <w:sz w:val="18"/>
                <w:szCs w:val="18"/>
              </w:rPr>
              <w:t xml:space="preserve">Post upskilling research team, did you provide any supervision/mentoring? </w:t>
            </w:r>
          </w:p>
          <w:p w14:paraId="4BCB549E" w14:textId="77777777" w:rsidR="00372F69" w:rsidRPr="007219CA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527A0911" w14:textId="77777777" w:rsidR="00372F69" w:rsidRDefault="00372F69" w:rsidP="004403E8">
            <w:pPr>
              <w:pStyle w:val="ListParagraph"/>
              <w:numPr>
                <w:ilvl w:val="0"/>
                <w:numId w:val="26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>What did that look like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2EBAA40C" w14:textId="77777777" w:rsidR="00372F69" w:rsidRPr="0009651A" w:rsidRDefault="00372F69" w:rsidP="004403E8">
            <w:pPr>
              <w:pStyle w:val="ListParagraph"/>
              <w:numPr>
                <w:ilvl w:val="0"/>
                <w:numId w:val="26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long did that take?</w:t>
            </w:r>
          </w:p>
          <w:p w14:paraId="49343627" w14:textId="77777777" w:rsidR="00372F69" w:rsidRPr="0009651A" w:rsidRDefault="00372F69" w:rsidP="004403E8">
            <w:pPr>
              <w:pStyle w:val="ListParagraph"/>
              <w:numPr>
                <w:ilvl w:val="0"/>
                <w:numId w:val="26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09651A">
              <w:rPr>
                <w:rFonts w:ascii="Arial" w:hAnsi="Arial" w:cs="Arial"/>
                <w:sz w:val="18"/>
                <w:szCs w:val="18"/>
              </w:rPr>
              <w:t>Who was it for?</w:t>
            </w:r>
          </w:p>
          <w:p w14:paraId="730E4F2E" w14:textId="77777777" w:rsidR="00372F69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 there any</w:t>
            </w:r>
            <w:r w:rsidRPr="00F649C1">
              <w:rPr>
                <w:rFonts w:ascii="Arial" w:hAnsi="Arial" w:cs="Arial"/>
                <w:sz w:val="18"/>
                <w:szCs w:val="18"/>
              </w:rPr>
              <w:t xml:space="preserve"> challenges with upskilling the research team?</w:t>
            </w:r>
          </w:p>
          <w:p w14:paraId="07008FD3" w14:textId="77777777" w:rsidR="00372F69" w:rsidRPr="007219CA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3B9A4BB9" w14:textId="77777777" w:rsidR="00372F69" w:rsidRPr="009E0DC4" w:rsidRDefault="00372F69" w:rsidP="004403E8">
            <w:pPr>
              <w:pStyle w:val="ListParagraph"/>
              <w:numPr>
                <w:ilvl w:val="0"/>
                <w:numId w:val="27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>For the TLI trials specifically, what was your role in developing/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providing training for </w:t>
            </w:r>
            <w:r>
              <w:rPr>
                <w:rFonts w:ascii="Arial" w:hAnsi="Arial" w:cs="Arial"/>
                <w:sz w:val="18"/>
                <w:szCs w:val="18"/>
              </w:rPr>
              <w:t>staff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at GP practices? </w:t>
            </w:r>
          </w:p>
          <w:p w14:paraId="2957C948" w14:textId="77777777" w:rsidR="00372F69" w:rsidRPr="009E0DC4" w:rsidRDefault="00372F69" w:rsidP="004403E8">
            <w:pPr>
              <w:pStyle w:val="ListParagraph"/>
              <w:numPr>
                <w:ilvl w:val="0"/>
                <w:numId w:val="27"/>
              </w:numPr>
              <w:spacing w:before="120" w:line="240" w:lineRule="auto"/>
              <w:ind w:left="741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>Compared to what was initially planned, did you have to do anything extra to ensure staff had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appropriate skills and confidence to perform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9E0DC4">
              <w:rPr>
                <w:rFonts w:ascii="Arial" w:hAnsi="Arial" w:cs="Arial"/>
                <w:sz w:val="18"/>
                <w:szCs w:val="18"/>
              </w:rPr>
              <w:t>task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E0DC4"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5BBEF4B2" w14:textId="27D1972A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as there any need to </w:t>
            </w:r>
            <w:r w:rsidRPr="00D92943">
              <w:rPr>
                <w:rFonts w:ascii="Arial" w:hAnsi="Arial" w:cs="Arial"/>
                <w:sz w:val="18"/>
                <w:szCs w:val="18"/>
              </w:rPr>
              <w:t xml:space="preserve">upskill </w:t>
            </w:r>
            <w:r>
              <w:rPr>
                <w:rFonts w:ascii="Arial" w:hAnsi="Arial" w:cs="Arial"/>
                <w:sz w:val="18"/>
                <w:szCs w:val="18"/>
              </w:rPr>
              <w:t>people</w:t>
            </w:r>
            <w:r w:rsidRPr="00D9294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</w:t>
            </w:r>
            <w:r w:rsidRPr="00D92943">
              <w:rPr>
                <w:rFonts w:ascii="Arial" w:hAnsi="Arial" w:cs="Arial"/>
                <w:sz w:val="18"/>
                <w:szCs w:val="18"/>
              </w:rPr>
              <w:t xml:space="preserve"> GP practices?</w:t>
            </w:r>
          </w:p>
        </w:tc>
      </w:tr>
      <w:tr w:rsidR="00372F69" w14:paraId="000440A1" w14:textId="77777777" w:rsidTr="00110D5C">
        <w:tc>
          <w:tcPr>
            <w:tcW w:w="2127" w:type="dxa"/>
          </w:tcPr>
          <w:p w14:paraId="0AEB24A3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search capacity building should include elements of continuity and sustainability</w:t>
            </w:r>
            <w:r w:rsidRPr="009E0DC4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  <w:p w14:paraId="6532E8F6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080" w:type="dxa"/>
          </w:tcPr>
          <w:p w14:paraId="79E943E6" w14:textId="77777777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 xml:space="preserve">What strategies were included to promote continuity and sustainability of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research staff? </w:t>
            </w:r>
          </w:p>
          <w:p w14:paraId="04DEC1B9" w14:textId="77777777" w:rsidR="00372F69" w:rsidRPr="008360D1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404F0417" w14:textId="1A9B0F3A" w:rsidR="00372F69" w:rsidRPr="004403E8" w:rsidRDefault="00372F69" w:rsidP="004403E8">
            <w:pPr>
              <w:pStyle w:val="ListParagraph"/>
              <w:numPr>
                <w:ilvl w:val="1"/>
                <w:numId w:val="23"/>
              </w:numPr>
              <w:spacing w:before="120" w:line="240" w:lineRule="auto"/>
              <w:ind w:left="688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 xml:space="preserve">Were there </w:t>
            </w:r>
            <w:r>
              <w:rPr>
                <w:rFonts w:ascii="Arial" w:hAnsi="Arial" w:cs="Arial"/>
                <w:sz w:val="18"/>
                <w:szCs w:val="18"/>
              </w:rPr>
              <w:t xml:space="preserve">any 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challenges </w:t>
            </w:r>
            <w:r>
              <w:rPr>
                <w:rFonts w:ascii="Arial" w:hAnsi="Arial" w:cs="Arial"/>
                <w:sz w:val="18"/>
                <w:szCs w:val="18"/>
              </w:rPr>
              <w:t>in achieving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this?</w:t>
            </w:r>
          </w:p>
          <w:p w14:paraId="325CBC00" w14:textId="77777777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E0DC4">
              <w:rPr>
                <w:rFonts w:ascii="Arial" w:hAnsi="Arial" w:cs="Arial"/>
                <w:sz w:val="18"/>
                <w:szCs w:val="18"/>
              </w:rPr>
              <w:t xml:space="preserve">What strategies were </w:t>
            </w:r>
            <w:r>
              <w:rPr>
                <w:rFonts w:ascii="Arial" w:hAnsi="Arial" w:cs="Arial"/>
                <w:sz w:val="18"/>
                <w:szCs w:val="18"/>
              </w:rPr>
              <w:t>used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to promote continuity and sustainability of GP practic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their clinical and administrative staff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to support them during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recruitment? </w:t>
            </w:r>
          </w:p>
          <w:p w14:paraId="2AA51714" w14:textId="77777777" w:rsidR="00372F69" w:rsidRPr="008360D1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6D200247" w14:textId="1A733442" w:rsidR="00372F69" w:rsidRPr="004403E8" w:rsidRDefault="00372F69" w:rsidP="004403E8">
            <w:pPr>
              <w:pStyle w:val="ListParagraph"/>
              <w:numPr>
                <w:ilvl w:val="1"/>
                <w:numId w:val="23"/>
              </w:numPr>
              <w:spacing w:before="120" w:line="240" w:lineRule="auto"/>
              <w:ind w:left="742"/>
              <w:rPr>
                <w:rFonts w:ascii="Arial" w:hAnsi="Arial" w:cs="Arial"/>
                <w:sz w:val="18"/>
                <w:szCs w:val="18"/>
              </w:rPr>
            </w:pPr>
            <w:r w:rsidRPr="004403E8">
              <w:rPr>
                <w:rFonts w:ascii="Arial" w:hAnsi="Arial" w:cs="Arial"/>
                <w:sz w:val="18"/>
                <w:szCs w:val="18"/>
              </w:rPr>
              <w:t>Were there some challenges to achieve this?</w:t>
            </w:r>
          </w:p>
        </w:tc>
      </w:tr>
      <w:tr w:rsidR="00372F69" w14:paraId="4ADEAB39" w14:textId="77777777" w:rsidTr="00110D5C">
        <w:tc>
          <w:tcPr>
            <w:tcW w:w="2127" w:type="dxa"/>
          </w:tcPr>
          <w:p w14:paraId="732215CE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Appropriate infrastructures enhance research capacity </w:t>
            </w:r>
            <w:proofErr w:type="gramStart"/>
            <w:r w:rsidRPr="009E0DC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uilding</w:t>
            </w:r>
            <w:proofErr w:type="gramEnd"/>
          </w:p>
          <w:p w14:paraId="543D1C7D" w14:textId="77777777" w:rsidR="00372F69" w:rsidRPr="007431DA" w:rsidRDefault="00372F69" w:rsidP="00372F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0" w:type="dxa"/>
          </w:tcPr>
          <w:p w14:paraId="7DAB7FF6" w14:textId="77777777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the research team, we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re there any equipment, spaces and technologies that </w:t>
            </w:r>
            <w:r>
              <w:rPr>
                <w:rFonts w:ascii="Arial" w:hAnsi="Arial" w:cs="Arial"/>
                <w:sz w:val="18"/>
                <w:szCs w:val="18"/>
              </w:rPr>
              <w:t>were required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to be purchased for each study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3758F196" w14:textId="77777777" w:rsidR="00372F69" w:rsidRPr="009465CE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6A38CCA6" w14:textId="77777777" w:rsidR="00372F69" w:rsidRPr="00E85022" w:rsidRDefault="00372F69" w:rsidP="008C2E75">
            <w:pPr>
              <w:pStyle w:val="ListParagraph"/>
              <w:numPr>
                <w:ilvl w:val="1"/>
                <w:numId w:val="24"/>
              </w:numPr>
              <w:spacing w:before="120" w:line="240" w:lineRule="auto"/>
              <w:ind w:left="7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re any of these p</w:t>
            </w:r>
            <w:r w:rsidRPr="009E0DC4">
              <w:rPr>
                <w:rFonts w:ascii="Arial" w:hAnsi="Arial" w:cs="Arial"/>
                <w:sz w:val="18"/>
                <w:szCs w:val="18"/>
              </w:rPr>
              <w:t>lanned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planned</w:t>
            </w:r>
            <w:r w:rsidRPr="009E0DC4"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200FEF3F" w14:textId="77777777" w:rsidR="00372F69" w:rsidRPr="009E0DC4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</w:t>
            </w:r>
            <w:r w:rsidRPr="009E0DC4">
              <w:rPr>
                <w:rFonts w:ascii="Arial" w:hAnsi="Arial" w:cs="Arial"/>
                <w:sz w:val="18"/>
                <w:szCs w:val="18"/>
              </w:rPr>
              <w:t>GP practices</w:t>
            </w:r>
            <w:r>
              <w:rPr>
                <w:rFonts w:ascii="Arial" w:hAnsi="Arial" w:cs="Arial"/>
                <w:sz w:val="18"/>
                <w:szCs w:val="18"/>
              </w:rPr>
              <w:t>, w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ere there any equipment, spaces and technologies that </w:t>
            </w:r>
            <w:r>
              <w:rPr>
                <w:rFonts w:ascii="Arial" w:hAnsi="Arial" w:cs="Arial"/>
                <w:sz w:val="18"/>
                <w:szCs w:val="18"/>
              </w:rPr>
              <w:t>were required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to be purchased for each study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1E5A0FCB" w14:textId="77777777" w:rsidR="00372F69" w:rsidRPr="009465CE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477ABE2D" w14:textId="001C924D" w:rsidR="00372F69" w:rsidRPr="004403E8" w:rsidRDefault="00372F69" w:rsidP="008C2E75">
            <w:pPr>
              <w:pStyle w:val="ListParagraph"/>
              <w:numPr>
                <w:ilvl w:val="1"/>
                <w:numId w:val="24"/>
              </w:numPr>
              <w:spacing w:before="120" w:line="240" w:lineRule="auto"/>
              <w:ind w:left="742"/>
              <w:rPr>
                <w:rFonts w:ascii="Arial" w:hAnsi="Arial" w:cs="Arial"/>
                <w:sz w:val="18"/>
                <w:szCs w:val="18"/>
              </w:rPr>
            </w:pPr>
            <w:r w:rsidRPr="004403E8">
              <w:rPr>
                <w:rFonts w:ascii="Arial" w:hAnsi="Arial" w:cs="Arial"/>
                <w:sz w:val="18"/>
                <w:szCs w:val="18"/>
              </w:rPr>
              <w:t>Where any of these planned or unplanned?</w:t>
            </w:r>
          </w:p>
        </w:tc>
      </w:tr>
      <w:tr w:rsidR="00372F69" w14:paraId="28242D78" w14:textId="77777777" w:rsidTr="00110D5C">
        <w:tc>
          <w:tcPr>
            <w:tcW w:w="2127" w:type="dxa"/>
          </w:tcPr>
          <w:p w14:paraId="6F010E1C" w14:textId="77777777" w:rsidR="00372F69" w:rsidRPr="009E0DC4" w:rsidRDefault="00372F69" w:rsidP="00372F69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sz w:val="18"/>
                <w:szCs w:val="18"/>
              </w:rPr>
              <w:t>Research capacity building should support research ‘close to practice’:</w:t>
            </w:r>
          </w:p>
          <w:p w14:paraId="211F90B6" w14:textId="2EA0EF17" w:rsidR="00372F69" w:rsidRPr="007431DA" w:rsidRDefault="00372F69" w:rsidP="00372F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0" w:type="dxa"/>
          </w:tcPr>
          <w:p w14:paraId="5B55A635" w14:textId="77777777" w:rsidR="00372F69" w:rsidRPr="00E0782A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E0782A">
              <w:rPr>
                <w:rFonts w:ascii="Arial" w:hAnsi="Arial" w:cs="Arial"/>
                <w:sz w:val="18"/>
                <w:szCs w:val="18"/>
              </w:rPr>
              <w:t>For each project, what was your previous experience with recruiting for a CVD trial in a rural context?</w:t>
            </w:r>
          </w:p>
          <w:p w14:paraId="7FD63915" w14:textId="77777777" w:rsidR="00372F69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E0782A">
              <w:rPr>
                <w:rFonts w:ascii="Arial" w:hAnsi="Arial" w:cs="Arial"/>
                <w:sz w:val="18"/>
                <w:szCs w:val="18"/>
              </w:rPr>
              <w:t xml:space="preserve">In your opinion, what strategies/processes were planned to ensure the research was relevant to the community? </w:t>
            </w:r>
          </w:p>
          <w:p w14:paraId="5858E82B" w14:textId="77777777" w:rsidR="00372F69" w:rsidRPr="007219CA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65CF981B" w14:textId="77777777" w:rsidR="00372F69" w:rsidRPr="00B44FD4" w:rsidRDefault="00372F69" w:rsidP="004403E8">
            <w:pPr>
              <w:pStyle w:val="ListParagraph"/>
              <w:numPr>
                <w:ilvl w:val="0"/>
                <w:numId w:val="28"/>
              </w:num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B44FD4">
              <w:rPr>
                <w:rFonts w:ascii="Arial" w:hAnsi="Arial" w:cs="Arial"/>
                <w:sz w:val="18"/>
                <w:szCs w:val="18"/>
              </w:rPr>
              <w:t xml:space="preserve">Did </w:t>
            </w:r>
            <w:r>
              <w:rPr>
                <w:rFonts w:ascii="Arial" w:hAnsi="Arial" w:cs="Arial"/>
                <w:sz w:val="18"/>
                <w:szCs w:val="18"/>
              </w:rPr>
              <w:t>any changes occur</w:t>
            </w:r>
            <w:r w:rsidRPr="00B44FD4">
              <w:rPr>
                <w:rFonts w:ascii="Arial" w:hAnsi="Arial" w:cs="Arial"/>
                <w:sz w:val="18"/>
                <w:szCs w:val="18"/>
              </w:rPr>
              <w:t xml:space="preserve"> during the trial?</w:t>
            </w:r>
          </w:p>
          <w:p w14:paraId="52FF531C" w14:textId="680B1F85" w:rsidR="00372F69" w:rsidRPr="007431DA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E0782A">
              <w:rPr>
                <w:rFonts w:ascii="Arial" w:hAnsi="Arial" w:cs="Arial"/>
                <w:sz w:val="18"/>
                <w:szCs w:val="18"/>
              </w:rPr>
              <w:t>For recruitment specifically, what do you think was the most important factor that influenced recruitment success?</w:t>
            </w:r>
          </w:p>
        </w:tc>
      </w:tr>
      <w:tr w:rsidR="00372F69" w14:paraId="737CD91B" w14:textId="77777777" w:rsidTr="00110D5C">
        <w:tc>
          <w:tcPr>
            <w:tcW w:w="2127" w:type="dxa"/>
          </w:tcPr>
          <w:p w14:paraId="7AC1E29A" w14:textId="0DC517BF" w:rsidR="00372F69" w:rsidRPr="007431DA" w:rsidRDefault="00372F69" w:rsidP="00372F6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DC4">
              <w:rPr>
                <w:rFonts w:ascii="Arial" w:hAnsi="Arial" w:cs="Arial"/>
                <w:b/>
                <w:sz w:val="18"/>
                <w:szCs w:val="18"/>
              </w:rPr>
              <w:t xml:space="preserve">Linkages, </w:t>
            </w:r>
            <w:proofErr w:type="gramStart"/>
            <w:r w:rsidRPr="009E0DC4">
              <w:rPr>
                <w:rFonts w:ascii="Arial" w:hAnsi="Arial" w:cs="Arial"/>
                <w:b/>
                <w:sz w:val="18"/>
                <w:szCs w:val="18"/>
              </w:rPr>
              <w:t>partnerships</w:t>
            </w:r>
            <w:proofErr w:type="gramEnd"/>
            <w:r w:rsidRPr="009E0DC4">
              <w:rPr>
                <w:rFonts w:ascii="Arial" w:hAnsi="Arial" w:cs="Arial"/>
                <w:b/>
                <w:sz w:val="18"/>
                <w:szCs w:val="18"/>
              </w:rPr>
              <w:t xml:space="preserve"> and collaborations enhance research capacity building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0" w:type="dxa"/>
          </w:tcPr>
          <w:p w14:paraId="5D2CB97A" w14:textId="77777777" w:rsidR="00372F69" w:rsidRPr="00395C02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95C02">
              <w:rPr>
                <w:rFonts w:ascii="Arial" w:hAnsi="Arial" w:cs="Arial"/>
                <w:sz w:val="18"/>
                <w:szCs w:val="18"/>
              </w:rPr>
              <w:t>What strategies were used to develop and support partners (and /or their staff)?</w:t>
            </w:r>
          </w:p>
          <w:p w14:paraId="17D454EA" w14:textId="77777777" w:rsidR="00372F69" w:rsidRPr="00395C02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47CA5572" w14:textId="77777777" w:rsidR="00372F69" w:rsidRPr="009E0DC4" w:rsidRDefault="00372F69" w:rsidP="008C2E75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="741" w:hanging="42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 there any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challenges </w:t>
            </w:r>
            <w:r>
              <w:rPr>
                <w:rFonts w:ascii="Arial" w:hAnsi="Arial" w:cs="Arial"/>
                <w:sz w:val="18"/>
                <w:szCs w:val="18"/>
              </w:rPr>
              <w:t>in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maintain</w:t>
            </w:r>
            <w:r>
              <w:rPr>
                <w:rFonts w:ascii="Arial" w:hAnsi="Arial" w:cs="Arial"/>
                <w:sz w:val="18"/>
                <w:szCs w:val="18"/>
              </w:rPr>
              <w:t>ing</w:t>
            </w:r>
            <w:r w:rsidRPr="009E0DC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9E0DC4">
              <w:rPr>
                <w:rFonts w:ascii="Arial" w:hAnsi="Arial" w:cs="Arial"/>
                <w:sz w:val="18"/>
                <w:szCs w:val="18"/>
              </w:rPr>
              <w:t>partnership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E0DC4"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383CD859" w14:textId="77777777" w:rsidR="00372F69" w:rsidRDefault="00372F69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395C02">
              <w:rPr>
                <w:rFonts w:ascii="Arial" w:hAnsi="Arial" w:cs="Arial"/>
                <w:sz w:val="18"/>
                <w:szCs w:val="18"/>
              </w:rPr>
              <w:t>Were partnerships/linkages or collaborations created with any community bodies to support the f2f trials?</w:t>
            </w:r>
          </w:p>
          <w:p w14:paraId="11449152" w14:textId="77777777" w:rsidR="00372F69" w:rsidRPr="00395C02" w:rsidRDefault="00372F69" w:rsidP="00110D5C">
            <w:pPr>
              <w:pStyle w:val="ListParagraph"/>
              <w:spacing w:line="240" w:lineRule="auto"/>
              <w:ind w:left="35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219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ssible prompts:</w:t>
            </w:r>
          </w:p>
          <w:p w14:paraId="7B1F1BDD" w14:textId="0E87B91B" w:rsidR="00372F69" w:rsidRPr="00110D5C" w:rsidRDefault="00372F69" w:rsidP="008C2E75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742"/>
              <w:rPr>
                <w:rFonts w:ascii="Arial" w:hAnsi="Arial" w:cs="Arial"/>
                <w:sz w:val="18"/>
                <w:szCs w:val="18"/>
              </w:rPr>
            </w:pPr>
            <w:r w:rsidRPr="00110D5C">
              <w:rPr>
                <w:rFonts w:ascii="Arial" w:hAnsi="Arial" w:cs="Arial"/>
                <w:sz w:val="18"/>
                <w:szCs w:val="18"/>
              </w:rPr>
              <w:t>If yes, how was this done and what strategies were used?</w:t>
            </w:r>
          </w:p>
        </w:tc>
      </w:tr>
      <w:tr w:rsidR="00110D5C" w14:paraId="5465060B" w14:textId="77777777" w:rsidTr="00110D5C">
        <w:tc>
          <w:tcPr>
            <w:tcW w:w="2127" w:type="dxa"/>
          </w:tcPr>
          <w:p w14:paraId="22BD0540" w14:textId="4154EEA4" w:rsidR="00110D5C" w:rsidRPr="009E0DC4" w:rsidRDefault="00947275" w:rsidP="00372F6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ther:</w:t>
            </w:r>
          </w:p>
        </w:tc>
        <w:tc>
          <w:tcPr>
            <w:tcW w:w="8080" w:type="dxa"/>
          </w:tcPr>
          <w:p w14:paraId="487F3D71" w14:textId="6A4BF4F7" w:rsidR="00110D5C" w:rsidRPr="00395C02" w:rsidRDefault="00947275" w:rsidP="004403E8">
            <w:pPr>
              <w:spacing w:before="12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 there any else you would like to add that hasn’t been discussed in the questions above?</w:t>
            </w:r>
          </w:p>
        </w:tc>
      </w:tr>
    </w:tbl>
    <w:p w14:paraId="22DB0825" w14:textId="1F78823B" w:rsidR="00E901D0" w:rsidRPr="00C22366" w:rsidRDefault="00E901D0" w:rsidP="004403E8"/>
    <w:sectPr w:rsidR="00E901D0" w:rsidRPr="00C22366" w:rsidSect="00574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A2D4F"/>
    <w:multiLevelType w:val="hybridMultilevel"/>
    <w:tmpl w:val="0E2278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4F65B3"/>
    <w:multiLevelType w:val="hybridMultilevel"/>
    <w:tmpl w:val="12C2EC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0C3319"/>
    <w:multiLevelType w:val="hybridMultilevel"/>
    <w:tmpl w:val="2340A7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27375D"/>
    <w:multiLevelType w:val="hybridMultilevel"/>
    <w:tmpl w:val="2ED625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3E2833"/>
    <w:multiLevelType w:val="hybridMultilevel"/>
    <w:tmpl w:val="105CEB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15646C"/>
    <w:multiLevelType w:val="hybridMultilevel"/>
    <w:tmpl w:val="98A215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973B5D"/>
    <w:multiLevelType w:val="hybridMultilevel"/>
    <w:tmpl w:val="1F0A42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FA1C06"/>
    <w:multiLevelType w:val="hybridMultilevel"/>
    <w:tmpl w:val="4A96F41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AD6A8A"/>
    <w:multiLevelType w:val="hybridMultilevel"/>
    <w:tmpl w:val="7EE24288"/>
    <w:lvl w:ilvl="0" w:tplc="0FB878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991A8D"/>
    <w:multiLevelType w:val="hybridMultilevel"/>
    <w:tmpl w:val="9112F28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5C17CA"/>
    <w:multiLevelType w:val="hybridMultilevel"/>
    <w:tmpl w:val="CA7CA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95773B"/>
    <w:multiLevelType w:val="hybridMultilevel"/>
    <w:tmpl w:val="12106DA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590003"/>
    <w:multiLevelType w:val="hybridMultilevel"/>
    <w:tmpl w:val="217028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0129B9"/>
    <w:multiLevelType w:val="hybridMultilevel"/>
    <w:tmpl w:val="C65064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3C023C"/>
    <w:multiLevelType w:val="hybridMultilevel"/>
    <w:tmpl w:val="E58A7E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600AC2"/>
    <w:multiLevelType w:val="hybridMultilevel"/>
    <w:tmpl w:val="D826C1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042AB6"/>
    <w:multiLevelType w:val="hybridMultilevel"/>
    <w:tmpl w:val="7B0C1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19D6AB0"/>
    <w:multiLevelType w:val="hybridMultilevel"/>
    <w:tmpl w:val="3AA4F6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74E2F6E"/>
    <w:multiLevelType w:val="hybridMultilevel"/>
    <w:tmpl w:val="AC0AA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D8643CB"/>
    <w:multiLevelType w:val="hybridMultilevel"/>
    <w:tmpl w:val="041AD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AF70E7"/>
    <w:multiLevelType w:val="hybridMultilevel"/>
    <w:tmpl w:val="181EB5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874FAB"/>
    <w:multiLevelType w:val="hybridMultilevel"/>
    <w:tmpl w:val="B7AE2B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44DDA"/>
    <w:multiLevelType w:val="hybridMultilevel"/>
    <w:tmpl w:val="DB8AE3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DF2372"/>
    <w:multiLevelType w:val="hybridMultilevel"/>
    <w:tmpl w:val="26807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2D1304E"/>
    <w:multiLevelType w:val="hybridMultilevel"/>
    <w:tmpl w:val="CB563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3736F98"/>
    <w:multiLevelType w:val="hybridMultilevel"/>
    <w:tmpl w:val="6466FFA6"/>
    <w:lvl w:ilvl="0" w:tplc="802474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77903"/>
    <w:multiLevelType w:val="hybridMultilevel"/>
    <w:tmpl w:val="AC8295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FE01A0"/>
    <w:multiLevelType w:val="hybridMultilevel"/>
    <w:tmpl w:val="A510EAD8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7734076">
    <w:abstractNumId w:val="25"/>
  </w:num>
  <w:num w:numId="2" w16cid:durableId="1408770421">
    <w:abstractNumId w:val="19"/>
  </w:num>
  <w:num w:numId="3" w16cid:durableId="73556501">
    <w:abstractNumId w:val="0"/>
  </w:num>
  <w:num w:numId="4" w16cid:durableId="939988518">
    <w:abstractNumId w:val="23"/>
  </w:num>
  <w:num w:numId="5" w16cid:durableId="1147669642">
    <w:abstractNumId w:val="16"/>
  </w:num>
  <w:num w:numId="6" w16cid:durableId="938950464">
    <w:abstractNumId w:val="15"/>
  </w:num>
  <w:num w:numId="7" w16cid:durableId="291400852">
    <w:abstractNumId w:val="14"/>
  </w:num>
  <w:num w:numId="8" w16cid:durableId="1273198586">
    <w:abstractNumId w:val="1"/>
  </w:num>
  <w:num w:numId="9" w16cid:durableId="1268081537">
    <w:abstractNumId w:val="6"/>
  </w:num>
  <w:num w:numId="10" w16cid:durableId="444270491">
    <w:abstractNumId w:val="24"/>
  </w:num>
  <w:num w:numId="11" w16cid:durableId="1385330930">
    <w:abstractNumId w:val="10"/>
  </w:num>
  <w:num w:numId="12" w16cid:durableId="2000501577">
    <w:abstractNumId w:val="5"/>
  </w:num>
  <w:num w:numId="13" w16cid:durableId="463238098">
    <w:abstractNumId w:val="4"/>
  </w:num>
  <w:num w:numId="14" w16cid:durableId="1441796601">
    <w:abstractNumId w:val="12"/>
  </w:num>
  <w:num w:numId="15" w16cid:durableId="1555041919">
    <w:abstractNumId w:val="22"/>
  </w:num>
  <w:num w:numId="16" w16cid:durableId="74327674">
    <w:abstractNumId w:val="18"/>
  </w:num>
  <w:num w:numId="17" w16cid:durableId="1037244460">
    <w:abstractNumId w:val="26"/>
  </w:num>
  <w:num w:numId="18" w16cid:durableId="1524857944">
    <w:abstractNumId w:val="2"/>
  </w:num>
  <w:num w:numId="19" w16cid:durableId="1538006893">
    <w:abstractNumId w:val="17"/>
  </w:num>
  <w:num w:numId="20" w16cid:durableId="1559511136">
    <w:abstractNumId w:val="20"/>
  </w:num>
  <w:num w:numId="21" w16cid:durableId="1020546369">
    <w:abstractNumId w:val="3"/>
  </w:num>
  <w:num w:numId="22" w16cid:durableId="1955550520">
    <w:abstractNumId w:val="7"/>
  </w:num>
  <w:num w:numId="23" w16cid:durableId="1388844221">
    <w:abstractNumId w:val="13"/>
  </w:num>
  <w:num w:numId="24" w16cid:durableId="322587798">
    <w:abstractNumId w:val="21"/>
  </w:num>
  <w:num w:numId="25" w16cid:durableId="573786300">
    <w:abstractNumId w:val="8"/>
  </w:num>
  <w:num w:numId="26" w16cid:durableId="2113167421">
    <w:abstractNumId w:val="27"/>
  </w:num>
  <w:num w:numId="27" w16cid:durableId="1933852258">
    <w:abstractNumId w:val="11"/>
  </w:num>
  <w:num w:numId="28" w16cid:durableId="3819450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45"/>
    <w:rsid w:val="00000343"/>
    <w:rsid w:val="000244FF"/>
    <w:rsid w:val="00031645"/>
    <w:rsid w:val="000424A2"/>
    <w:rsid w:val="00043099"/>
    <w:rsid w:val="00062024"/>
    <w:rsid w:val="0007164D"/>
    <w:rsid w:val="00076450"/>
    <w:rsid w:val="0007697E"/>
    <w:rsid w:val="00081260"/>
    <w:rsid w:val="00094FD5"/>
    <w:rsid w:val="000959A4"/>
    <w:rsid w:val="0009651A"/>
    <w:rsid w:val="00097DE2"/>
    <w:rsid w:val="000B2EEB"/>
    <w:rsid w:val="000B317B"/>
    <w:rsid w:val="000B3CB1"/>
    <w:rsid w:val="000B48BA"/>
    <w:rsid w:val="000C0E9D"/>
    <w:rsid w:val="000C450D"/>
    <w:rsid w:val="000C5203"/>
    <w:rsid w:val="000D3537"/>
    <w:rsid w:val="000D3641"/>
    <w:rsid w:val="000E2613"/>
    <w:rsid w:val="000E7328"/>
    <w:rsid w:val="000F4284"/>
    <w:rsid w:val="000F5A98"/>
    <w:rsid w:val="00110D5C"/>
    <w:rsid w:val="00120D2C"/>
    <w:rsid w:val="001530F9"/>
    <w:rsid w:val="00161336"/>
    <w:rsid w:val="00164167"/>
    <w:rsid w:val="00166C06"/>
    <w:rsid w:val="0017550A"/>
    <w:rsid w:val="001773B7"/>
    <w:rsid w:val="00183EAC"/>
    <w:rsid w:val="00184B1A"/>
    <w:rsid w:val="00185870"/>
    <w:rsid w:val="00187BD3"/>
    <w:rsid w:val="001A0384"/>
    <w:rsid w:val="001A483D"/>
    <w:rsid w:val="001A7CD9"/>
    <w:rsid w:val="001B6E9B"/>
    <w:rsid w:val="001C3C2C"/>
    <w:rsid w:val="001C7ABE"/>
    <w:rsid w:val="001D15BB"/>
    <w:rsid w:val="001D2157"/>
    <w:rsid w:val="001E3FFA"/>
    <w:rsid w:val="001E723A"/>
    <w:rsid w:val="001F46A4"/>
    <w:rsid w:val="001F70FA"/>
    <w:rsid w:val="002030E1"/>
    <w:rsid w:val="00203A12"/>
    <w:rsid w:val="002049B2"/>
    <w:rsid w:val="00206D8A"/>
    <w:rsid w:val="00210359"/>
    <w:rsid w:val="00233F1D"/>
    <w:rsid w:val="00247375"/>
    <w:rsid w:val="002578B0"/>
    <w:rsid w:val="0027382A"/>
    <w:rsid w:val="002823A4"/>
    <w:rsid w:val="00282740"/>
    <w:rsid w:val="002B16A3"/>
    <w:rsid w:val="002B3335"/>
    <w:rsid w:val="002C550C"/>
    <w:rsid w:val="002D1A6E"/>
    <w:rsid w:val="002E3B9B"/>
    <w:rsid w:val="002F30BF"/>
    <w:rsid w:val="002F32B0"/>
    <w:rsid w:val="002F713F"/>
    <w:rsid w:val="002F7A9D"/>
    <w:rsid w:val="003020BE"/>
    <w:rsid w:val="003079DF"/>
    <w:rsid w:val="00320E7C"/>
    <w:rsid w:val="00321892"/>
    <w:rsid w:val="00326EC7"/>
    <w:rsid w:val="003435A4"/>
    <w:rsid w:val="00345378"/>
    <w:rsid w:val="00355957"/>
    <w:rsid w:val="00357EB7"/>
    <w:rsid w:val="00372F69"/>
    <w:rsid w:val="00385462"/>
    <w:rsid w:val="00395C02"/>
    <w:rsid w:val="00395CD8"/>
    <w:rsid w:val="003A15C5"/>
    <w:rsid w:val="003B2FDA"/>
    <w:rsid w:val="003B5BBF"/>
    <w:rsid w:val="003C0F92"/>
    <w:rsid w:val="003D23A6"/>
    <w:rsid w:val="003D38F8"/>
    <w:rsid w:val="003D7495"/>
    <w:rsid w:val="003E48AD"/>
    <w:rsid w:val="003E4E83"/>
    <w:rsid w:val="003F0E70"/>
    <w:rsid w:val="003F36B1"/>
    <w:rsid w:val="00401E64"/>
    <w:rsid w:val="00405606"/>
    <w:rsid w:val="00413E57"/>
    <w:rsid w:val="00422765"/>
    <w:rsid w:val="004330F7"/>
    <w:rsid w:val="0043456E"/>
    <w:rsid w:val="00437104"/>
    <w:rsid w:val="004403C3"/>
    <w:rsid w:val="004403E8"/>
    <w:rsid w:val="0046128C"/>
    <w:rsid w:val="00466245"/>
    <w:rsid w:val="00466B42"/>
    <w:rsid w:val="00471EA6"/>
    <w:rsid w:val="004733F6"/>
    <w:rsid w:val="004834C9"/>
    <w:rsid w:val="004B3273"/>
    <w:rsid w:val="004C3123"/>
    <w:rsid w:val="004D3D76"/>
    <w:rsid w:val="004F17EE"/>
    <w:rsid w:val="004F794C"/>
    <w:rsid w:val="005028EC"/>
    <w:rsid w:val="0051227E"/>
    <w:rsid w:val="00516181"/>
    <w:rsid w:val="00516CD4"/>
    <w:rsid w:val="0052387D"/>
    <w:rsid w:val="0053176A"/>
    <w:rsid w:val="005573DB"/>
    <w:rsid w:val="005622C5"/>
    <w:rsid w:val="005646FA"/>
    <w:rsid w:val="0057459B"/>
    <w:rsid w:val="00574650"/>
    <w:rsid w:val="005A5A7A"/>
    <w:rsid w:val="005A7633"/>
    <w:rsid w:val="005B0302"/>
    <w:rsid w:val="005B0569"/>
    <w:rsid w:val="005B520F"/>
    <w:rsid w:val="005C4290"/>
    <w:rsid w:val="005D596C"/>
    <w:rsid w:val="005E14FB"/>
    <w:rsid w:val="005E2A74"/>
    <w:rsid w:val="005E4769"/>
    <w:rsid w:val="005F15C0"/>
    <w:rsid w:val="005F543D"/>
    <w:rsid w:val="005F5612"/>
    <w:rsid w:val="00607E42"/>
    <w:rsid w:val="006126AB"/>
    <w:rsid w:val="00620C89"/>
    <w:rsid w:val="00627286"/>
    <w:rsid w:val="00635F31"/>
    <w:rsid w:val="0064031E"/>
    <w:rsid w:val="00641024"/>
    <w:rsid w:val="006422D0"/>
    <w:rsid w:val="00646572"/>
    <w:rsid w:val="0066529A"/>
    <w:rsid w:val="00667521"/>
    <w:rsid w:val="006708AA"/>
    <w:rsid w:val="00672A16"/>
    <w:rsid w:val="006759EA"/>
    <w:rsid w:val="00685F4C"/>
    <w:rsid w:val="006921C7"/>
    <w:rsid w:val="006C0DA2"/>
    <w:rsid w:val="006F080F"/>
    <w:rsid w:val="006F784B"/>
    <w:rsid w:val="00714B2A"/>
    <w:rsid w:val="007213AC"/>
    <w:rsid w:val="007219CA"/>
    <w:rsid w:val="00726B18"/>
    <w:rsid w:val="00741240"/>
    <w:rsid w:val="007431DA"/>
    <w:rsid w:val="00756EBC"/>
    <w:rsid w:val="00775E89"/>
    <w:rsid w:val="00780C64"/>
    <w:rsid w:val="00785D50"/>
    <w:rsid w:val="007A6CA3"/>
    <w:rsid w:val="007B7102"/>
    <w:rsid w:val="007C4066"/>
    <w:rsid w:val="007D2B86"/>
    <w:rsid w:val="007D33D4"/>
    <w:rsid w:val="007F1ED1"/>
    <w:rsid w:val="007F32B4"/>
    <w:rsid w:val="007F5D1E"/>
    <w:rsid w:val="008103ED"/>
    <w:rsid w:val="00811BEE"/>
    <w:rsid w:val="00813B29"/>
    <w:rsid w:val="00816547"/>
    <w:rsid w:val="00826180"/>
    <w:rsid w:val="008360D1"/>
    <w:rsid w:val="0084376F"/>
    <w:rsid w:val="008474F7"/>
    <w:rsid w:val="00857E94"/>
    <w:rsid w:val="0088260C"/>
    <w:rsid w:val="00885F09"/>
    <w:rsid w:val="00891607"/>
    <w:rsid w:val="008A06F2"/>
    <w:rsid w:val="008B13D4"/>
    <w:rsid w:val="008B156E"/>
    <w:rsid w:val="008B20D7"/>
    <w:rsid w:val="008B3A5F"/>
    <w:rsid w:val="008C009B"/>
    <w:rsid w:val="008C2E75"/>
    <w:rsid w:val="008E1A28"/>
    <w:rsid w:val="008E1B6F"/>
    <w:rsid w:val="008E5F41"/>
    <w:rsid w:val="008F1CF9"/>
    <w:rsid w:val="00906445"/>
    <w:rsid w:val="0090720D"/>
    <w:rsid w:val="00907B96"/>
    <w:rsid w:val="00914855"/>
    <w:rsid w:val="00920006"/>
    <w:rsid w:val="00930ED0"/>
    <w:rsid w:val="009465CE"/>
    <w:rsid w:val="00947275"/>
    <w:rsid w:val="00950950"/>
    <w:rsid w:val="00951992"/>
    <w:rsid w:val="00956F83"/>
    <w:rsid w:val="00963989"/>
    <w:rsid w:val="00975190"/>
    <w:rsid w:val="00982E20"/>
    <w:rsid w:val="00985FB5"/>
    <w:rsid w:val="0098671E"/>
    <w:rsid w:val="00994BFA"/>
    <w:rsid w:val="009956CE"/>
    <w:rsid w:val="009A00CC"/>
    <w:rsid w:val="009A3557"/>
    <w:rsid w:val="009C38B7"/>
    <w:rsid w:val="009E0379"/>
    <w:rsid w:val="009E0DC4"/>
    <w:rsid w:val="009E0FE6"/>
    <w:rsid w:val="009E6A64"/>
    <w:rsid w:val="009F1778"/>
    <w:rsid w:val="009F1F6A"/>
    <w:rsid w:val="009F2697"/>
    <w:rsid w:val="00A100A1"/>
    <w:rsid w:val="00A10295"/>
    <w:rsid w:val="00A1233D"/>
    <w:rsid w:val="00A12C17"/>
    <w:rsid w:val="00A137F2"/>
    <w:rsid w:val="00A476C0"/>
    <w:rsid w:val="00A6353F"/>
    <w:rsid w:val="00A66DBA"/>
    <w:rsid w:val="00A72F46"/>
    <w:rsid w:val="00A7303B"/>
    <w:rsid w:val="00A825C7"/>
    <w:rsid w:val="00A87F60"/>
    <w:rsid w:val="00A87FB7"/>
    <w:rsid w:val="00A9000B"/>
    <w:rsid w:val="00A94A9F"/>
    <w:rsid w:val="00AB1F36"/>
    <w:rsid w:val="00AD0954"/>
    <w:rsid w:val="00AD1FD3"/>
    <w:rsid w:val="00AD41F7"/>
    <w:rsid w:val="00AD6923"/>
    <w:rsid w:val="00AE158F"/>
    <w:rsid w:val="00AE1F77"/>
    <w:rsid w:val="00AE4BE1"/>
    <w:rsid w:val="00AF1DD9"/>
    <w:rsid w:val="00AF5916"/>
    <w:rsid w:val="00B13560"/>
    <w:rsid w:val="00B177D0"/>
    <w:rsid w:val="00B25D8F"/>
    <w:rsid w:val="00B31B34"/>
    <w:rsid w:val="00B32574"/>
    <w:rsid w:val="00B44FD4"/>
    <w:rsid w:val="00B4696C"/>
    <w:rsid w:val="00B4791C"/>
    <w:rsid w:val="00B504E1"/>
    <w:rsid w:val="00B71E41"/>
    <w:rsid w:val="00B8346E"/>
    <w:rsid w:val="00B85FD7"/>
    <w:rsid w:val="00B86207"/>
    <w:rsid w:val="00B92771"/>
    <w:rsid w:val="00B93EEB"/>
    <w:rsid w:val="00BB38F7"/>
    <w:rsid w:val="00BC23EB"/>
    <w:rsid w:val="00BD2A32"/>
    <w:rsid w:val="00BD69A6"/>
    <w:rsid w:val="00BF08DC"/>
    <w:rsid w:val="00C0145E"/>
    <w:rsid w:val="00C02C16"/>
    <w:rsid w:val="00C02E37"/>
    <w:rsid w:val="00C10549"/>
    <w:rsid w:val="00C22366"/>
    <w:rsid w:val="00C23C5A"/>
    <w:rsid w:val="00C3236D"/>
    <w:rsid w:val="00C36C0D"/>
    <w:rsid w:val="00C53DA7"/>
    <w:rsid w:val="00C61F2C"/>
    <w:rsid w:val="00C64212"/>
    <w:rsid w:val="00C67DC8"/>
    <w:rsid w:val="00C732FE"/>
    <w:rsid w:val="00C840D7"/>
    <w:rsid w:val="00C9313E"/>
    <w:rsid w:val="00CA3BE4"/>
    <w:rsid w:val="00CB0182"/>
    <w:rsid w:val="00CD1A29"/>
    <w:rsid w:val="00CD1FB3"/>
    <w:rsid w:val="00CE3F66"/>
    <w:rsid w:val="00CF0190"/>
    <w:rsid w:val="00CF0D47"/>
    <w:rsid w:val="00CF6D2F"/>
    <w:rsid w:val="00D00010"/>
    <w:rsid w:val="00D1176A"/>
    <w:rsid w:val="00D20071"/>
    <w:rsid w:val="00D459A0"/>
    <w:rsid w:val="00D464AC"/>
    <w:rsid w:val="00D469AA"/>
    <w:rsid w:val="00D52FA7"/>
    <w:rsid w:val="00D81823"/>
    <w:rsid w:val="00D84045"/>
    <w:rsid w:val="00D85556"/>
    <w:rsid w:val="00D91D96"/>
    <w:rsid w:val="00D92943"/>
    <w:rsid w:val="00D9480A"/>
    <w:rsid w:val="00DA11D1"/>
    <w:rsid w:val="00DA1A38"/>
    <w:rsid w:val="00DB297A"/>
    <w:rsid w:val="00DC2797"/>
    <w:rsid w:val="00DD38E0"/>
    <w:rsid w:val="00DD7841"/>
    <w:rsid w:val="00DE4069"/>
    <w:rsid w:val="00DF5218"/>
    <w:rsid w:val="00E02CC0"/>
    <w:rsid w:val="00E0782A"/>
    <w:rsid w:val="00E377CF"/>
    <w:rsid w:val="00E42590"/>
    <w:rsid w:val="00E46E67"/>
    <w:rsid w:val="00E76546"/>
    <w:rsid w:val="00E85022"/>
    <w:rsid w:val="00E901D0"/>
    <w:rsid w:val="00E97276"/>
    <w:rsid w:val="00EA30B3"/>
    <w:rsid w:val="00EB7FA3"/>
    <w:rsid w:val="00EC00EF"/>
    <w:rsid w:val="00EC4CEC"/>
    <w:rsid w:val="00EE4EF7"/>
    <w:rsid w:val="00EE64A5"/>
    <w:rsid w:val="00EF407E"/>
    <w:rsid w:val="00EF768C"/>
    <w:rsid w:val="00F0134A"/>
    <w:rsid w:val="00F240E9"/>
    <w:rsid w:val="00F248DC"/>
    <w:rsid w:val="00F35F52"/>
    <w:rsid w:val="00F36525"/>
    <w:rsid w:val="00F479C4"/>
    <w:rsid w:val="00F518A8"/>
    <w:rsid w:val="00F55946"/>
    <w:rsid w:val="00F57564"/>
    <w:rsid w:val="00F649C1"/>
    <w:rsid w:val="00F9128F"/>
    <w:rsid w:val="00F922B8"/>
    <w:rsid w:val="00F94CDD"/>
    <w:rsid w:val="00FC3F48"/>
    <w:rsid w:val="00FC4A71"/>
    <w:rsid w:val="00FD3DB6"/>
    <w:rsid w:val="00FE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C63A"/>
  <w15:chartTrackingRefBased/>
  <w15:docId w15:val="{658BAF70-869A-4757-9FDE-85E8C0F0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366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6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2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66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C22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F46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CA3BE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4A6F7ABCB2F4E8EBD4597D21339A0" ma:contentTypeVersion="17" ma:contentTypeDescription="Create a new document." ma:contentTypeScope="" ma:versionID="7a6139793f0b27dd4149219bf47a87cb">
  <xsd:schema xmlns:xsd="http://www.w3.org/2001/XMLSchema" xmlns:xs="http://www.w3.org/2001/XMLSchema" xmlns:p="http://schemas.microsoft.com/office/2006/metadata/properties" xmlns:ns2="f7478445-b246-411f-be2d-051b387f19a7" xmlns:ns3="8dd4e2ac-d772-4c7d-81d1-86dfac2c7ea0" xmlns:ns4="ae5394b7-e16c-4952-833f-5730ecb68a4d" targetNamespace="http://schemas.microsoft.com/office/2006/metadata/properties" ma:root="true" ma:fieldsID="2e0a763d0bab578e269cf557dc8754f7" ns2:_="" ns3:_="" ns4:_="">
    <xsd:import namespace="f7478445-b246-411f-be2d-051b387f19a7"/>
    <xsd:import namespace="8dd4e2ac-d772-4c7d-81d1-86dfac2c7ea0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445-b246-411f-be2d-051b387f1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4e2ac-d772-4c7d-81d1-86dfac2c7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4be1251-f761-4b47-b0ed-7dcd35a056f9}" ma:internalName="TaxCatchAll" ma:showField="CatchAllData" ma:web="8dd4e2ac-d772-4c7d-81d1-86dfac2c7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78445-b246-411f-be2d-051b387f19a7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Props1.xml><?xml version="1.0" encoding="utf-8"?>
<ds:datastoreItem xmlns:ds="http://schemas.openxmlformats.org/officeDocument/2006/customXml" ds:itemID="{FCE83A47-002F-48FA-9B2B-EA0BB2F4F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445-b246-411f-be2d-051b387f19a7"/>
    <ds:schemaRef ds:uri="8dd4e2ac-d772-4c7d-81d1-86dfac2c7ea0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0C9083-E845-48F2-8B67-2AC8D6E5B5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F6D7BE-786F-4F46-AB29-AB21AD8D7986}">
  <ds:schemaRefs>
    <ds:schemaRef ds:uri="http://schemas.microsoft.com/office/2006/metadata/properties"/>
    <ds:schemaRef ds:uri="http://schemas.microsoft.com/office/infopath/2007/PartnerControls"/>
    <ds:schemaRef ds:uri="f7478445-b246-411f-be2d-051b387f19a7"/>
    <ds:schemaRef ds:uri="ae5394b7-e16c-4952-833f-5730ecb68a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53</Words>
  <Characters>2588</Characters>
  <Application>Microsoft Office Word</Application>
  <DocSecurity>0</DocSecurity>
  <Lines>21</Lines>
  <Paragraphs>6</Paragraphs>
  <ScaleCrop>false</ScaleCrop>
  <Company>The University of Newcastle, Australia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sson</dc:creator>
  <cp:keywords/>
  <dc:description/>
  <cp:lastModifiedBy>Tracy Schumacher</cp:lastModifiedBy>
  <cp:revision>46</cp:revision>
  <dcterms:created xsi:type="dcterms:W3CDTF">2024-06-19T05:48:00Z</dcterms:created>
  <dcterms:modified xsi:type="dcterms:W3CDTF">2024-06-1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4A6F7ABCB2F4E8EBD4597D21339A0</vt:lpwstr>
  </property>
  <property fmtid="{D5CDD505-2E9C-101B-9397-08002B2CF9AE}" pid="3" name="MediaServiceImageTags">
    <vt:lpwstr/>
  </property>
</Properties>
</file>